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87422" w14:textId="532D0518" w:rsidR="0087462F" w:rsidRPr="007805E0" w:rsidRDefault="0087462F" w:rsidP="0087462F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D65E67">
        <w:rPr>
          <w:color w:val="000000"/>
        </w:rPr>
        <w:t>Fig S5</w:t>
      </w:r>
      <w:r>
        <w:rPr>
          <w:color w:val="000000"/>
        </w:rPr>
        <w:t>.</w:t>
      </w:r>
      <w:r w:rsidRPr="007805E0">
        <w:rPr>
          <w:color w:val="000000"/>
        </w:rPr>
        <w:t xml:space="preserve"> Predicted possibility that structure forms a chromophore or cannot form a chromophore using LASSO model from Table S</w:t>
      </w:r>
      <w:r>
        <w:rPr>
          <w:color w:val="000000"/>
        </w:rPr>
        <w:t>5, which is based</w:t>
      </w:r>
      <w:r w:rsidRPr="007805E0">
        <w:rPr>
          <w:color w:val="000000"/>
        </w:rPr>
        <w:t xml:space="preserve"> on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RoseTTAFold</w:t>
      </w:r>
      <w:proofErr w:type="spellEnd"/>
      <w:r w:rsidRPr="007805E0">
        <w:rPr>
          <w:color w:val="000000"/>
        </w:rPr>
        <w:t xml:space="preserve"> data.</w:t>
      </w:r>
    </w:p>
    <w:p w14:paraId="33BBF825" w14:textId="77777777" w:rsidR="0087462F" w:rsidRDefault="0087462F" w:rsidP="0087462F">
      <w:pPr>
        <w:spacing w:line="480" w:lineRule="auto"/>
        <w:rPr>
          <w:b/>
          <w:bCs/>
        </w:rPr>
      </w:pPr>
    </w:p>
    <w:p w14:paraId="4D2B7B55" w14:textId="77777777" w:rsidR="0087462F" w:rsidRDefault="0087462F" w:rsidP="0087462F">
      <w:pPr>
        <w:spacing w:line="480" w:lineRule="auto"/>
        <w:rPr>
          <w:b/>
          <w:bCs/>
        </w:rPr>
      </w:pPr>
    </w:p>
    <w:p w14:paraId="18274831" w14:textId="77777777" w:rsidR="0087462F" w:rsidRDefault="0087462F" w:rsidP="0087462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6095140" wp14:editId="1E7EC8BD">
            <wp:extent cx="4520353" cy="3738797"/>
            <wp:effectExtent l="0" t="0" r="127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146" cy="3746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B199C" w14:textId="0244F355" w:rsidR="00CA140E" w:rsidRPr="0087462F" w:rsidRDefault="00CA140E" w:rsidP="0087462F"/>
    <w:sectPr w:rsidR="00CA140E" w:rsidRPr="00874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0E"/>
    <w:rsid w:val="0005225E"/>
    <w:rsid w:val="003D0EF9"/>
    <w:rsid w:val="00712EB2"/>
    <w:rsid w:val="0087462F"/>
    <w:rsid w:val="008C2948"/>
    <w:rsid w:val="009C1C5D"/>
    <w:rsid w:val="00CA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4216"/>
  <w15:chartTrackingRefBased/>
  <w15:docId w15:val="{48D2FC07-8FEC-45E8-A54A-10508449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0EF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7</cp:revision>
  <dcterms:created xsi:type="dcterms:W3CDTF">2022-05-28T07:46:00Z</dcterms:created>
  <dcterms:modified xsi:type="dcterms:W3CDTF">2022-06-08T10:38:00Z</dcterms:modified>
</cp:coreProperties>
</file>